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726EB" w14:textId="1EE78874" w:rsidR="00C162F7" w:rsidRPr="00C162F7" w:rsidRDefault="00C162F7" w:rsidP="00C162F7">
      <w:pPr>
        <w:ind w:left="-851"/>
        <w:jc w:val="both"/>
        <w:rPr>
          <w:rFonts w:ascii="Times New Roman" w:hAnsi="Times New Roman" w:cs="Times New Roman"/>
          <w:sz w:val="20"/>
          <w:szCs w:val="20"/>
        </w:rPr>
      </w:pPr>
      <w:r w:rsidRPr="00C162F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B01DC5">
        <w:rPr>
          <w:rFonts w:ascii="Times New Roman" w:hAnsi="Times New Roman" w:cs="Times New Roman"/>
          <w:b/>
          <w:sz w:val="20"/>
          <w:szCs w:val="20"/>
        </w:rPr>
        <w:t>1</w:t>
      </w:r>
      <w:r w:rsidRPr="00C162F7">
        <w:rPr>
          <w:rFonts w:ascii="Times New Roman" w:hAnsi="Times New Roman" w:cs="Times New Roman"/>
          <w:b/>
          <w:sz w:val="20"/>
          <w:szCs w:val="20"/>
        </w:rPr>
        <w:t xml:space="preserve"> | Summary of interactions between </w:t>
      </w:r>
      <w:r w:rsidR="00C72F1A">
        <w:rPr>
          <w:rFonts w:ascii="Times New Roman" w:hAnsi="Times New Roman" w:cs="Times New Roman"/>
          <w:b/>
          <w:sz w:val="20"/>
          <w:szCs w:val="20"/>
        </w:rPr>
        <w:t>OC43</w:t>
      </w:r>
      <w:r w:rsidRPr="00C162F7">
        <w:rPr>
          <w:rFonts w:ascii="Times New Roman" w:hAnsi="Times New Roman" w:cs="Times New Roman"/>
          <w:b/>
          <w:sz w:val="20"/>
          <w:szCs w:val="20"/>
        </w:rPr>
        <w:t xml:space="preserve"> RBD and nanobodies </w:t>
      </w:r>
      <w:proofErr w:type="spellStart"/>
      <w:r w:rsidRPr="00C162F7">
        <w:rPr>
          <w:rFonts w:ascii="Times New Roman" w:hAnsi="Times New Roman" w:cs="Times New Roman"/>
          <w:b/>
          <w:sz w:val="20"/>
          <w:szCs w:val="20"/>
        </w:rPr>
        <w:t>WNb</w:t>
      </w:r>
      <w:proofErr w:type="spellEnd"/>
      <w:r w:rsidRPr="00C162F7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C72F1A">
        <w:rPr>
          <w:rFonts w:ascii="Times New Roman" w:hAnsi="Times New Roman" w:cs="Times New Roman"/>
          <w:b/>
          <w:sz w:val="20"/>
          <w:szCs w:val="20"/>
        </w:rPr>
        <w:t>93</w:t>
      </w:r>
      <w:r w:rsidRPr="00C162F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C162F7">
        <w:rPr>
          <w:rFonts w:ascii="Times New Roman" w:hAnsi="Times New Roman" w:cs="Times New Roman"/>
          <w:b/>
          <w:sz w:val="20"/>
          <w:szCs w:val="20"/>
        </w:rPr>
        <w:t>WNb</w:t>
      </w:r>
      <w:proofErr w:type="spellEnd"/>
      <w:r w:rsidRPr="00C162F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72F1A">
        <w:rPr>
          <w:rFonts w:ascii="Times New Roman" w:hAnsi="Times New Roman" w:cs="Times New Roman"/>
          <w:b/>
          <w:sz w:val="20"/>
          <w:szCs w:val="20"/>
        </w:rPr>
        <w:t>317</w:t>
      </w:r>
      <w:r w:rsidRPr="00C162F7">
        <w:rPr>
          <w:rFonts w:ascii="Times New Roman" w:hAnsi="Times New Roman" w:cs="Times New Roman"/>
          <w:b/>
          <w:sz w:val="20"/>
          <w:szCs w:val="20"/>
        </w:rPr>
        <w:t>.</w:t>
      </w:r>
    </w:p>
    <w:p w14:paraId="18E1E651" w14:textId="77777777" w:rsidR="00C162F7" w:rsidRPr="00C162F7" w:rsidRDefault="00C162F7" w:rsidP="00D25CB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ACEECC" w14:textId="213E4A04" w:rsidR="00C162F7" w:rsidRPr="00C162F7" w:rsidRDefault="00C72F1A" w:rsidP="00C162F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C43</w:t>
      </w:r>
      <w:r w:rsidR="00C162F7" w:rsidRPr="00C162F7">
        <w:rPr>
          <w:rFonts w:ascii="Times New Roman" w:hAnsi="Times New Roman" w:cs="Times New Roman"/>
          <w:sz w:val="20"/>
          <w:szCs w:val="20"/>
        </w:rPr>
        <w:t xml:space="preserve"> RBD and </w:t>
      </w:r>
      <w:proofErr w:type="spellStart"/>
      <w:r w:rsidR="00C162F7" w:rsidRPr="00C162F7">
        <w:rPr>
          <w:rFonts w:ascii="Times New Roman" w:hAnsi="Times New Roman" w:cs="Times New Roman"/>
          <w:sz w:val="20"/>
          <w:szCs w:val="20"/>
        </w:rPr>
        <w:t>WNb</w:t>
      </w:r>
      <w:proofErr w:type="spellEnd"/>
      <w:r w:rsidR="00C162F7" w:rsidRPr="00C162F7">
        <w:rPr>
          <w:rFonts w:ascii="Times New Roman" w:hAnsi="Times New Roman" w:cs="Times New Roman"/>
          <w:sz w:val="20"/>
          <w:szCs w:val="20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>93</w:t>
      </w:r>
      <w:r w:rsidR="00C162F7" w:rsidRPr="00C162F7">
        <w:rPr>
          <w:rFonts w:ascii="Times New Roman" w:hAnsi="Times New Roman" w:cs="Times New Roman"/>
          <w:sz w:val="20"/>
          <w:szCs w:val="20"/>
        </w:rPr>
        <w:t xml:space="preserve"> nanobody based on the crystal structure PDB </w:t>
      </w:r>
      <w:r w:rsidR="00380E1E">
        <w:rPr>
          <w:rFonts w:ascii="Times New Roman" w:hAnsi="Times New Roman" w:cs="Times New Roman"/>
          <w:sz w:val="20"/>
          <w:szCs w:val="20"/>
        </w:rPr>
        <w:t>8TZU</w:t>
      </w:r>
    </w:p>
    <w:tbl>
      <w:tblPr>
        <w:tblStyle w:val="TableGrid"/>
        <w:tblW w:w="5000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2043"/>
        <w:gridCol w:w="1741"/>
        <w:gridCol w:w="1746"/>
        <w:gridCol w:w="1746"/>
        <w:gridCol w:w="1441"/>
        <w:gridCol w:w="303"/>
      </w:tblGrid>
      <w:tr w:rsidR="00C162F7" w:rsidRPr="00C162F7" w14:paraId="79A78171" w14:textId="77777777" w:rsidTr="00CF73C9">
        <w:trPr>
          <w:trHeight w:val="184"/>
          <w:jc w:val="center"/>
        </w:trPr>
        <w:tc>
          <w:tcPr>
            <w:tcW w:w="1132" w:type="pct"/>
            <w:vMerge w:val="restart"/>
            <w:tcBorders>
              <w:top w:val="single" w:sz="12" w:space="0" w:color="008000"/>
              <w:bottom w:val="single" w:sz="4" w:space="0" w:color="008000"/>
              <w:right w:val="nil"/>
            </w:tcBorders>
            <w:vAlign w:val="center"/>
          </w:tcPr>
          <w:p w14:paraId="3A51D177" w14:textId="215C9791" w:rsidR="00C162F7" w:rsidRPr="00C162F7" w:rsidRDefault="00C72F1A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="00C162F7"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</w:t>
            </w:r>
          </w:p>
        </w:tc>
        <w:tc>
          <w:tcPr>
            <w:tcW w:w="965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6FDD956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968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22B95BB9" w14:textId="0B97FAE4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68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3C0090D0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967" w:type="pct"/>
            <w:gridSpan w:val="2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7CC055C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Distance (</w:t>
            </w:r>
            <w:r w:rsidRPr="00C162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Å)</w:t>
            </w:r>
          </w:p>
        </w:tc>
      </w:tr>
      <w:tr w:rsidR="00C162F7" w:rsidRPr="00C162F7" w14:paraId="68EA529D" w14:textId="77777777" w:rsidTr="00CF73C9">
        <w:trPr>
          <w:trHeight w:val="184"/>
          <w:jc w:val="center"/>
        </w:trPr>
        <w:tc>
          <w:tcPr>
            <w:tcW w:w="1132" w:type="pct"/>
            <w:vMerge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2A1DB74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10CCF92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7383F764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28B6B1FD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pct"/>
            <w:gridSpan w:val="2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3D6F7BA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6F25EBA0" w14:textId="77777777" w:rsidTr="00AB12B9">
        <w:trPr>
          <w:gridAfter w:val="1"/>
          <w:wAfter w:w="168" w:type="pct"/>
          <w:jc w:val="center"/>
        </w:trPr>
        <w:tc>
          <w:tcPr>
            <w:tcW w:w="4832" w:type="pct"/>
            <w:gridSpan w:val="5"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00704C2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Hydrogen bonds</w:t>
            </w:r>
          </w:p>
        </w:tc>
      </w:tr>
      <w:tr w:rsidR="003462F0" w:rsidRPr="00C162F7" w14:paraId="02F121D6" w14:textId="77777777" w:rsidTr="002872B4">
        <w:trPr>
          <w:jc w:val="center"/>
        </w:trPr>
        <w:tc>
          <w:tcPr>
            <w:tcW w:w="1132" w:type="pct"/>
            <w:tcBorders>
              <w:top w:val="single" w:sz="6" w:space="0" w:color="008000"/>
              <w:bottom w:val="nil"/>
              <w:right w:val="nil"/>
            </w:tcBorders>
            <w:vAlign w:val="bottom"/>
          </w:tcPr>
          <w:p w14:paraId="1CCD3E35" w14:textId="1624E80F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506</w:t>
            </w:r>
          </w:p>
        </w:tc>
        <w:tc>
          <w:tcPr>
            <w:tcW w:w="965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bottom"/>
          </w:tcPr>
          <w:p w14:paraId="08D8379F" w14:textId="64F9E32B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8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bottom"/>
          </w:tcPr>
          <w:p w14:paraId="69DA835C" w14:textId="736E339C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8</w:t>
            </w:r>
          </w:p>
        </w:tc>
        <w:tc>
          <w:tcPr>
            <w:tcW w:w="968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bottom"/>
          </w:tcPr>
          <w:p w14:paraId="7EEE4DE3" w14:textId="65D58516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7" w:type="pct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  <w:vAlign w:val="bottom"/>
          </w:tcPr>
          <w:p w14:paraId="172F0C22" w14:textId="2A7822DE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3462F0" w:rsidRPr="00C162F7" w14:paraId="5E3565C4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5CE1FBCB" w14:textId="5DDE74AA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50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74BC" w14:textId="3A2E8BAE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C2FE7" w14:textId="26B15799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A86F" w14:textId="7C7A43B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1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5303" w14:textId="79840FED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3462F0" w:rsidRPr="00C162F7" w14:paraId="79544885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FD74756" w14:textId="5A63F87F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 50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8768" w14:textId="484114A6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8077" w14:textId="03C20F75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2D59" w14:textId="46D7A53D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87A2F" w14:textId="59EAF5AB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3462F0" w:rsidRPr="00C162F7" w14:paraId="533FB334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73E9C0C3" w14:textId="25DF792A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E46F" w14:textId="09380426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703C" w14:textId="4503C8A5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 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A7594" w14:textId="3D354D8A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E2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890F" w14:textId="40EC7AAE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3462F0" w:rsidRPr="00C162F7" w14:paraId="082B198B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20C8AE8D" w14:textId="4B2B2CFE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28E5" w14:textId="5269E690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B295" w14:textId="43BEF76E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CC5B" w14:textId="10271DFE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8ACF" w14:textId="47B64362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3462F0" w:rsidRPr="00C162F7" w14:paraId="77F7B475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9FC9AB1" w14:textId="3643E397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3DE9" w14:textId="657EDB4A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E3AB" w14:textId="4EAF9201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 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F0A9" w14:textId="40810E53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D5F8E" w14:textId="320F5773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</w:tr>
      <w:tr w:rsidR="003462F0" w:rsidRPr="00C162F7" w14:paraId="38913DCC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7E09826" w14:textId="119AB3B1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B244" w14:textId="76EC49C4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809E" w14:textId="61D6D47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u 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03CA" w14:textId="09A0F727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46C8" w14:textId="7F364F8F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3462F0" w:rsidRPr="00C162F7" w14:paraId="4365F31A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1D797F17" w14:textId="61970A39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D5797" w14:textId="7A700E7C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2B92" w14:textId="37E8ACD3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7992" w14:textId="743AE534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C7DC" w14:textId="1277F1D5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3462F0" w:rsidRPr="00C162F7" w14:paraId="209CCB12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288A8DE" w14:textId="1E852843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 52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2D58" w14:textId="7566486F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5F40" w14:textId="6FF5D01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 1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E6FB" w14:textId="443C2538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DEAA" w14:textId="526CB7B9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3462F0" w:rsidRPr="00C162F7" w14:paraId="7843C5E1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6D1AA3C5" w14:textId="2FD12101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 52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A0DC" w14:textId="04EBF351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E387" w14:textId="6AE216A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 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7016" w14:textId="7E8B252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H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BEC1" w14:textId="3B1C72ED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3462F0" w:rsidRPr="00C162F7" w14:paraId="7619BB22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7AFC3DEE" w14:textId="4D71C563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2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C08F" w14:textId="20AE5842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F367" w14:textId="5B7CA807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C53C" w14:textId="5846FC64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4A5D" w14:textId="364D7F17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</w:tr>
      <w:tr w:rsidR="003462F0" w:rsidRPr="00C162F7" w14:paraId="3F445470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64F025D" w14:textId="56116B5F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s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3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7742" w14:textId="7551096E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1822" w14:textId="40E3ACB5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0C58B" w14:textId="79657D6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1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1C45" w14:textId="45880C71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3462F0" w:rsidRPr="00C162F7" w14:paraId="731F5456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5618931" w14:textId="0F521E00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E3E8" w14:textId="5C559C66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2396" w14:textId="5B5DC9F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5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DDEF9" w14:textId="38194166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DA1C" w14:textId="3BEEC2E4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3462F0" w:rsidRPr="00C162F7" w14:paraId="35C920D0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7D004ED7" w14:textId="51B780B1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D7ECD" w14:textId="07D0D44E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3924" w14:textId="716D6B2E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FC88" w14:textId="0DB5C26B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E12C" w14:textId="10F03C58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3462F0" w:rsidRPr="00C162F7" w14:paraId="1FFE0651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78934E5F" w14:textId="6B47BBA8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7FD5" w14:textId="39F70502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E8D2" w14:textId="5487E3A2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7CFB" w14:textId="7C34A9BF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1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87F7" w14:textId="0B60F3CF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3462F0" w:rsidRPr="00C162F7" w14:paraId="24E8CD50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2A3BBBF9" w14:textId="21760393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FC5F" w14:textId="4773DACB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BC34" w14:textId="429D8705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DBC1" w14:textId="3051AC86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2BD1" w14:textId="48546520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</w:tr>
      <w:tr w:rsidR="003462F0" w:rsidRPr="00C162F7" w14:paraId="7D9B7E33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28706E6C" w14:textId="68B84B4C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E346" w14:textId="012D982D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DD8F" w14:textId="4D33A999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 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646F" w14:textId="51FE35B6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B39E" w14:textId="205F7856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3462F0" w:rsidRPr="00C162F7" w14:paraId="22F2F91F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E7AAEEE" w14:textId="09984054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BE45" w14:textId="30E89C20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46CB" w14:textId="66BA47A5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9889" w14:textId="135B84D9" w:rsidR="003462F0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1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A1DA" w14:textId="39042EA2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</w:tr>
      <w:tr w:rsidR="003462F0" w:rsidRPr="00C162F7" w14:paraId="0FCDBD0A" w14:textId="77777777" w:rsidTr="002872B4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1C9D0C1" w14:textId="7860D56C" w:rsidR="003462F0" w:rsidRPr="00B63106" w:rsidRDefault="003462F0" w:rsidP="003462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 5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2181" w14:textId="35E88C3E" w:rsidR="003462F0" w:rsidRPr="00B63106" w:rsidRDefault="003462F0" w:rsidP="003462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41DD8" w14:textId="3558F1AD" w:rsidR="003462F0" w:rsidRPr="00B63106" w:rsidRDefault="003462F0" w:rsidP="003462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B8FE" w14:textId="303C5ACE" w:rsidR="003462F0" w:rsidRPr="00B63106" w:rsidRDefault="003462F0" w:rsidP="003462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1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B3BA" w14:textId="16746C54" w:rsidR="003462F0" w:rsidRPr="00B63106" w:rsidRDefault="003462F0" w:rsidP="003462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</w:tbl>
    <w:p w14:paraId="0F524DE6" w14:textId="77777777" w:rsidR="00C162F7" w:rsidRPr="00C162F7" w:rsidRDefault="00C162F7" w:rsidP="00C162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986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2065"/>
        <w:gridCol w:w="1502"/>
        <w:gridCol w:w="1504"/>
        <w:gridCol w:w="1504"/>
        <w:gridCol w:w="1504"/>
        <w:gridCol w:w="916"/>
      </w:tblGrid>
      <w:tr w:rsidR="00C162F7" w:rsidRPr="00C162F7" w14:paraId="3732ADCA" w14:textId="77777777" w:rsidTr="003462F0">
        <w:trPr>
          <w:trHeight w:val="184"/>
          <w:jc w:val="center"/>
        </w:trPr>
        <w:tc>
          <w:tcPr>
            <w:tcW w:w="5000" w:type="pct"/>
            <w:gridSpan w:val="6"/>
            <w:vMerge w:val="restart"/>
            <w:tcBorders>
              <w:top w:val="single" w:sz="12" w:space="0" w:color="008000"/>
              <w:bottom w:val="single" w:sz="6" w:space="0" w:color="008000"/>
              <w:right w:val="nil"/>
            </w:tcBorders>
            <w:vAlign w:val="center"/>
          </w:tcPr>
          <w:p w14:paraId="638317BE" w14:textId="6B9A10B0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 interfacing residues (</w:t>
            </w: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162F7" w:rsidRPr="00C162F7" w14:paraId="3197CE81" w14:textId="77777777" w:rsidTr="00D25CBD">
        <w:trPr>
          <w:trHeight w:val="184"/>
          <w:jc w:val="center"/>
        </w:trPr>
        <w:tc>
          <w:tcPr>
            <w:tcW w:w="5000" w:type="pct"/>
            <w:gridSpan w:val="6"/>
            <w:vMerge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2E41E91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2BC7F551" w14:textId="77777777" w:rsidTr="00016357">
        <w:trPr>
          <w:jc w:val="center"/>
        </w:trPr>
        <w:tc>
          <w:tcPr>
            <w:tcW w:w="1148" w:type="pct"/>
            <w:tcBorders>
              <w:top w:val="single" w:sz="6" w:space="0" w:color="008000"/>
              <w:bottom w:val="nil"/>
              <w:right w:val="nil"/>
            </w:tcBorders>
            <w:vAlign w:val="center"/>
          </w:tcPr>
          <w:p w14:paraId="27D9F8B7" w14:textId="7B2F6329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5</w:t>
            </w:r>
          </w:p>
        </w:tc>
        <w:tc>
          <w:tcPr>
            <w:tcW w:w="835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702753C1" w14:textId="2FE47D5E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r 60</w:t>
            </w:r>
          </w:p>
        </w:tc>
        <w:tc>
          <w:tcPr>
            <w:tcW w:w="836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2FC4F3B2" w14:textId="67077443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0</w:t>
            </w:r>
          </w:p>
        </w:tc>
        <w:tc>
          <w:tcPr>
            <w:tcW w:w="836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31C5D2C0" w14:textId="7DB70945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 101</w:t>
            </w:r>
          </w:p>
        </w:tc>
        <w:tc>
          <w:tcPr>
            <w:tcW w:w="836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0D32D67C" w14:textId="3B3CA1E8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2</w:t>
            </w:r>
          </w:p>
        </w:tc>
        <w:tc>
          <w:tcPr>
            <w:tcW w:w="509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725B1881" w14:textId="4B5AC3DE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5</w:t>
            </w:r>
          </w:p>
        </w:tc>
      </w:tr>
      <w:tr w:rsidR="00C162F7" w:rsidRPr="00C162F7" w14:paraId="4962F557" w14:textId="77777777" w:rsidTr="00016357">
        <w:trPr>
          <w:jc w:val="center"/>
        </w:trPr>
        <w:tc>
          <w:tcPr>
            <w:tcW w:w="1148" w:type="pct"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4D81F76B" w14:textId="0F9689CD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 10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DFDA9DA" w14:textId="1D412CE8" w:rsidR="003462F0" w:rsidRPr="00C162F7" w:rsidRDefault="003462F0" w:rsidP="003462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769CBD6" w14:textId="1B76FB52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10BDC110" w14:textId="4C844C78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AA44100" w14:textId="70FBDA85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6A5E940F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46AE80A" w14:textId="77777777" w:rsidR="00C162F7" w:rsidRPr="00C162F7" w:rsidRDefault="00C162F7" w:rsidP="00C162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6"/>
      </w:tblGrid>
      <w:tr w:rsidR="00C162F7" w:rsidRPr="00C162F7" w14:paraId="00ABEF4A" w14:textId="77777777" w:rsidTr="00AB12B9">
        <w:trPr>
          <w:trHeight w:val="184"/>
          <w:jc w:val="center"/>
        </w:trPr>
        <w:tc>
          <w:tcPr>
            <w:tcW w:w="5000" w:type="pct"/>
            <w:gridSpan w:val="6"/>
            <w:vMerge w:val="restart"/>
            <w:tcBorders>
              <w:top w:val="single" w:sz="12" w:space="0" w:color="008000"/>
              <w:bottom w:val="single" w:sz="6" w:space="0" w:color="008000"/>
              <w:right w:val="nil"/>
            </w:tcBorders>
            <w:vAlign w:val="center"/>
          </w:tcPr>
          <w:p w14:paraId="4454B4E1" w14:textId="6FE0E6ED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interfacing residues (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)</w:t>
            </w:r>
          </w:p>
        </w:tc>
      </w:tr>
      <w:tr w:rsidR="00C162F7" w:rsidRPr="00C162F7" w14:paraId="3F77E343" w14:textId="77777777" w:rsidTr="00AB12B9">
        <w:trPr>
          <w:trHeight w:val="184"/>
          <w:jc w:val="center"/>
        </w:trPr>
        <w:tc>
          <w:tcPr>
            <w:tcW w:w="5000" w:type="pct"/>
            <w:gridSpan w:val="6"/>
            <w:vMerge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5F078B4D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1788DDA4" w14:textId="77777777" w:rsidTr="00016357">
        <w:trPr>
          <w:jc w:val="center"/>
        </w:trPr>
        <w:tc>
          <w:tcPr>
            <w:tcW w:w="833" w:type="pct"/>
            <w:tcBorders>
              <w:top w:val="single" w:sz="6" w:space="0" w:color="008000"/>
              <w:bottom w:val="nil"/>
              <w:right w:val="nil"/>
            </w:tcBorders>
            <w:vAlign w:val="center"/>
          </w:tcPr>
          <w:p w14:paraId="755661EB" w14:textId="53F6540E" w:rsidR="00C162F7" w:rsidRPr="00C162F7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97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0DF779BF" w14:textId="1873E6F2" w:rsidR="00C162F7" w:rsidRPr="00C162F7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98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6A065426" w14:textId="51692416" w:rsidR="00C162F7" w:rsidRPr="00C162F7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99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0FD725C0" w14:textId="0B078E1E" w:rsidR="00C162F7" w:rsidRPr="00C162F7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503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4BCFF876" w14:textId="568F0356" w:rsidR="00C162F7" w:rsidRPr="00C162F7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05</w:t>
            </w:r>
          </w:p>
        </w:tc>
        <w:tc>
          <w:tcPr>
            <w:tcW w:w="835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047BAC2D" w14:textId="35B9D17B" w:rsidR="00C162F7" w:rsidRPr="00C162F7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07</w:t>
            </w:r>
          </w:p>
        </w:tc>
      </w:tr>
      <w:tr w:rsidR="00BF75AF" w:rsidRPr="00C162F7" w14:paraId="0CD42093" w14:textId="77777777" w:rsidTr="00016357">
        <w:trPr>
          <w:jc w:val="center"/>
        </w:trPr>
        <w:tc>
          <w:tcPr>
            <w:tcW w:w="833" w:type="pct"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55CFBA0F" w14:textId="40090489" w:rsidR="00BF75AF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62F0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3462F0">
              <w:rPr>
                <w:rFonts w:ascii="Times New Roman" w:hAnsi="Times New Roman" w:cs="Times New Roman"/>
                <w:sz w:val="16"/>
                <w:szCs w:val="16"/>
              </w:rPr>
              <w:t xml:space="preserve"> 5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1D21A9A4" w14:textId="6567C6E1" w:rsidR="00BF75AF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2F75CA67" w14:textId="2E8BAA58" w:rsidR="00BF75AF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5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4E29261" w14:textId="516B096D" w:rsidR="00BF75AF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s 5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13167F96" w14:textId="3F3F8A0B" w:rsidR="00BF75AF" w:rsidRDefault="003462F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 54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612969FE" w14:textId="77777777" w:rsidR="00BF75AF" w:rsidRDefault="00BF75A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C1E214D" w14:textId="6E8CFB34" w:rsidR="003462F0" w:rsidRDefault="003462F0" w:rsidP="00D25CBD">
      <w:pPr>
        <w:rPr>
          <w:rFonts w:ascii="Times New Roman" w:hAnsi="Times New Roman" w:cs="Times New Roman"/>
          <w:sz w:val="20"/>
          <w:szCs w:val="20"/>
        </w:rPr>
      </w:pPr>
    </w:p>
    <w:p w14:paraId="318DE590" w14:textId="2BAC9FE7" w:rsidR="003D2A03" w:rsidRDefault="003D2A03" w:rsidP="00D25CBD">
      <w:pPr>
        <w:rPr>
          <w:rFonts w:ascii="Times New Roman" w:hAnsi="Times New Roman" w:cs="Times New Roman"/>
          <w:sz w:val="20"/>
          <w:szCs w:val="20"/>
        </w:rPr>
      </w:pPr>
    </w:p>
    <w:p w14:paraId="187F2B8D" w14:textId="77777777" w:rsidR="003D2A03" w:rsidRDefault="003D2A03" w:rsidP="00D25CBD">
      <w:pPr>
        <w:rPr>
          <w:rFonts w:ascii="Times New Roman" w:hAnsi="Times New Roman" w:cs="Times New Roman"/>
          <w:sz w:val="20"/>
          <w:szCs w:val="20"/>
        </w:rPr>
      </w:pPr>
    </w:p>
    <w:p w14:paraId="149BBC59" w14:textId="4120341B" w:rsidR="00C162F7" w:rsidRPr="00C162F7" w:rsidRDefault="00C72F1A" w:rsidP="00C162F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C43</w:t>
      </w:r>
      <w:r w:rsidR="00C162F7" w:rsidRPr="00C162F7">
        <w:rPr>
          <w:rFonts w:ascii="Times New Roman" w:hAnsi="Times New Roman" w:cs="Times New Roman"/>
          <w:sz w:val="20"/>
          <w:szCs w:val="20"/>
        </w:rPr>
        <w:t xml:space="preserve"> RBD and </w:t>
      </w:r>
      <w:proofErr w:type="spellStart"/>
      <w:r w:rsidR="00C162F7" w:rsidRPr="00C162F7">
        <w:rPr>
          <w:rFonts w:ascii="Times New Roman" w:hAnsi="Times New Roman" w:cs="Times New Roman"/>
          <w:sz w:val="20"/>
          <w:szCs w:val="20"/>
        </w:rPr>
        <w:t>WNb</w:t>
      </w:r>
      <w:proofErr w:type="spellEnd"/>
      <w:r w:rsidR="00C162F7" w:rsidRPr="00C162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17</w:t>
      </w:r>
      <w:r w:rsidR="00C162F7" w:rsidRPr="00C162F7">
        <w:rPr>
          <w:rFonts w:ascii="Times New Roman" w:hAnsi="Times New Roman" w:cs="Times New Roman"/>
          <w:sz w:val="20"/>
          <w:szCs w:val="20"/>
        </w:rPr>
        <w:t xml:space="preserve"> nanobody based on the </w:t>
      </w:r>
      <w:r>
        <w:rPr>
          <w:rFonts w:ascii="Times New Roman" w:hAnsi="Times New Roman" w:cs="Times New Roman"/>
          <w:sz w:val="20"/>
          <w:szCs w:val="20"/>
        </w:rPr>
        <w:t xml:space="preserve">crystal </w:t>
      </w:r>
      <w:r w:rsidR="00C162F7" w:rsidRPr="00C162F7">
        <w:rPr>
          <w:rFonts w:ascii="Times New Roman" w:hAnsi="Times New Roman" w:cs="Times New Roman"/>
          <w:sz w:val="20"/>
          <w:szCs w:val="20"/>
        </w:rPr>
        <w:t xml:space="preserve">structure PDB </w:t>
      </w:r>
      <w:r w:rsidR="00380E1E">
        <w:rPr>
          <w:rFonts w:ascii="Times New Roman" w:hAnsi="Times New Roman" w:cs="Times New Roman"/>
          <w:sz w:val="20"/>
          <w:szCs w:val="20"/>
        </w:rPr>
        <w:t>8TZU</w:t>
      </w:r>
    </w:p>
    <w:tbl>
      <w:tblPr>
        <w:tblStyle w:val="TableGrid"/>
        <w:tblW w:w="5000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2043"/>
        <w:gridCol w:w="1741"/>
        <w:gridCol w:w="1746"/>
        <w:gridCol w:w="1746"/>
        <w:gridCol w:w="1744"/>
      </w:tblGrid>
      <w:tr w:rsidR="00C162F7" w:rsidRPr="00C162F7" w14:paraId="16DAD20B" w14:textId="77777777" w:rsidTr="003462F0">
        <w:trPr>
          <w:trHeight w:val="184"/>
          <w:jc w:val="center"/>
        </w:trPr>
        <w:tc>
          <w:tcPr>
            <w:tcW w:w="1132" w:type="pct"/>
            <w:vMerge w:val="restart"/>
            <w:tcBorders>
              <w:top w:val="single" w:sz="12" w:space="0" w:color="008000"/>
              <w:bottom w:val="single" w:sz="4" w:space="0" w:color="008000"/>
              <w:right w:val="nil"/>
            </w:tcBorders>
            <w:vAlign w:val="center"/>
          </w:tcPr>
          <w:p w14:paraId="35955F1A" w14:textId="36FDE58A" w:rsidR="00C162F7" w:rsidRPr="00C162F7" w:rsidRDefault="00C72F1A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="00C162F7"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</w:t>
            </w:r>
          </w:p>
        </w:tc>
        <w:tc>
          <w:tcPr>
            <w:tcW w:w="965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3E6E27D6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968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22FB09D8" w14:textId="4015F268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968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13B579CA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967" w:type="pct"/>
            <w:vMerge w:val="restar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14:paraId="340DF773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Distance (</w:t>
            </w:r>
            <w:r w:rsidRPr="00C162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Å)</w:t>
            </w:r>
          </w:p>
        </w:tc>
      </w:tr>
      <w:tr w:rsidR="00C162F7" w:rsidRPr="00C162F7" w14:paraId="1D520A9D" w14:textId="77777777" w:rsidTr="003462F0">
        <w:trPr>
          <w:trHeight w:val="184"/>
          <w:jc w:val="center"/>
        </w:trPr>
        <w:tc>
          <w:tcPr>
            <w:tcW w:w="1132" w:type="pct"/>
            <w:vMerge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63B8AC9C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3EC2DADA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452B28A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3982DB4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pct"/>
            <w:vMerge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001E1681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65806456" w14:textId="77777777" w:rsidTr="003462F0">
        <w:trPr>
          <w:jc w:val="center"/>
        </w:trPr>
        <w:tc>
          <w:tcPr>
            <w:tcW w:w="5000" w:type="pct"/>
            <w:gridSpan w:val="5"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6F6DE1E8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Hydrogen bonds</w:t>
            </w:r>
          </w:p>
        </w:tc>
      </w:tr>
      <w:tr w:rsidR="00D25CBD" w:rsidRPr="00C162F7" w14:paraId="26D6E6D9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7DEB4CA3" w14:textId="2DBD7EA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11A9" w14:textId="59B140D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5164" w14:textId="0012107E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50BA" w14:textId="500F59B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D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E2E3" w14:textId="77F16DD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D25CBD" w:rsidRPr="00C162F7" w14:paraId="56529254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55C02C72" w14:textId="3DADDCB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E9C1" w14:textId="51F82E5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70DE" w14:textId="3915C63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FA18" w14:textId="136248A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D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57E4" w14:textId="3C8A279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D25CBD" w:rsidRPr="00C162F7" w14:paraId="7468477B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5F08F473" w14:textId="1B1E1F3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CF1E" w14:textId="6DA0DD9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Z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AEF4" w14:textId="4F60FA4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A6A0" w14:textId="566EB10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15BF" w14:textId="6F8AA36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D25CBD" w:rsidRPr="00C162F7" w14:paraId="2936811F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7FAE335" w14:textId="34AB66E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2505" w14:textId="2E98A17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Z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1691" w14:textId="30760B8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AC25" w14:textId="3BA4D23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B764" w14:textId="3D22881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D25CBD" w:rsidRPr="00C162F7" w14:paraId="42B2F688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FB18B47" w14:textId="70CAAB1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09BF" w14:textId="2A12BD6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Z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7ADE4" w14:textId="2BF880F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E4F0" w14:textId="7778633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8E3F" w14:textId="6082120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D25CBD" w:rsidRPr="00C162F7" w14:paraId="33D3821B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663056EE" w14:textId="78F9D46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D927" w14:textId="23557E8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H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8E33" w14:textId="21E3F37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1CFC" w14:textId="40FFB75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BCF2" w14:textId="2D29EE75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D25CBD" w:rsidRPr="00C162F7" w14:paraId="69EDAAE4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0021E4C" w14:textId="3CADD48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F13E" w14:textId="73BEE03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H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DB19" w14:textId="7CAD498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345C" w14:textId="1EEB3B2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8503" w14:textId="41482E8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D25CBD" w:rsidRPr="00C162F7" w14:paraId="47F3518F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644B1919" w14:textId="092E3DE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BFD5" w14:textId="4E096B42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097F" w14:textId="5A64A07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330A" w14:textId="616DA942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E1AC" w14:textId="47033E9D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D25CBD" w:rsidRPr="00C162F7" w14:paraId="41932A89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12CFBD1B" w14:textId="6285ED9E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654A" w14:textId="46F9A56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8F5E" w14:textId="724B6CE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0C790" w14:textId="529DF03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H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C4EB" w14:textId="1015A2E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</w:tr>
      <w:tr w:rsidR="00D25CBD" w:rsidRPr="00C162F7" w14:paraId="33016135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FA37389" w14:textId="291877B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0C37" w14:textId="2AB4F5CE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4B5C" w14:textId="7B46A94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D6CC" w14:textId="60D86FD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29CD" w14:textId="6A4778B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D25CBD" w:rsidRPr="00C162F7" w14:paraId="6EBAA421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2DD5AB63" w14:textId="52EF477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B2DA" w14:textId="4094AC0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E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656BF" w14:textId="2297F9D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B979" w14:textId="3B592FA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39DE" w14:textId="6787205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</w:tr>
      <w:tr w:rsidR="00D25CBD" w:rsidRPr="00C162F7" w14:paraId="3A05625F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622109DF" w14:textId="45F0ACA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989D" w14:textId="3D1C76F5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8865" w14:textId="080C6B4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377F" w14:textId="5F7B2C5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G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F4CF" w14:textId="136131B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</w:tr>
      <w:tr w:rsidR="00D25CBD" w:rsidRPr="00C162F7" w14:paraId="7AC54943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0FC0115" w14:textId="12BD1C1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5820" w14:textId="7BEB535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80C5" w14:textId="0DE8A77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C16F" w14:textId="316D541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49E2F" w14:textId="4A3F408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</w:tr>
      <w:tr w:rsidR="00D25CBD" w:rsidRPr="00C162F7" w14:paraId="4CECE844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90B45FA" w14:textId="779C77C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639B" w14:textId="48AAFDB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G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1EB5" w14:textId="62D4C7D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C0BA" w14:textId="1804A72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E512D" w14:textId="058D67A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D25CBD" w:rsidRPr="00C162F7" w14:paraId="1A1706D3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1FD5CE51" w14:textId="1CCE1509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AE06" w14:textId="2909C9E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09A7" w14:textId="7794196E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0D9B" w14:textId="07A081B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AC728" w14:textId="339DA4A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</w:tr>
      <w:tr w:rsidR="00D25CBD" w:rsidRPr="00C162F7" w14:paraId="39E4C717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A842FEF" w14:textId="41C2333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90B6" w14:textId="5234C18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4207" w14:textId="4CF1BA2D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CAF5" w14:textId="7080318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AC642" w14:textId="00F8F87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D25CBD" w:rsidRPr="00C162F7" w14:paraId="7B1B140C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383E1AC9" w14:textId="6A5FA5D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64B7" w14:textId="726A426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9633" w14:textId="71828D82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F494" w14:textId="387BACA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8144" w14:textId="7B9ABF2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D25CBD" w:rsidRPr="00C162F7" w14:paraId="7F563BCF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01F88AD9" w14:textId="7AA4487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5031" w14:textId="0B7D86B4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4BD5" w14:textId="69A57025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207AA" w14:textId="0ACC2398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E410" w14:textId="547E442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D25CBD" w:rsidRPr="00C162F7" w14:paraId="1BBCC9D4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5771F090" w14:textId="0B086B8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AEB6" w14:textId="5D11BCBC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G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5342" w14:textId="0C8255F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EE55" w14:textId="7F2873C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0752" w14:textId="4DEEF9C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D25CBD" w:rsidRPr="00C162F7" w14:paraId="4651B3CD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4C00E3D9" w14:textId="63F1289F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E302" w14:textId="35B05A1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G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A222" w14:textId="497D07A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ED76" w14:textId="5C9AC58A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8C0C" w14:textId="38992A5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D25CBD" w:rsidRPr="00C162F7" w14:paraId="37EC8D02" w14:textId="77777777" w:rsidTr="000C7995">
        <w:trPr>
          <w:jc w:val="center"/>
        </w:trPr>
        <w:tc>
          <w:tcPr>
            <w:tcW w:w="1132" w:type="pct"/>
            <w:tcBorders>
              <w:top w:val="nil"/>
              <w:bottom w:val="nil"/>
              <w:right w:val="nil"/>
            </w:tcBorders>
            <w:vAlign w:val="bottom"/>
          </w:tcPr>
          <w:p w14:paraId="1C205863" w14:textId="66FABC20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B83D8" w14:textId="3C0FF40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 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B097" w14:textId="4B10EF81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5065" w14:textId="63C10E9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H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0DBB" w14:textId="005991D3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D25CBD" w:rsidRPr="00C162F7" w14:paraId="55EE846C" w14:textId="77777777" w:rsidTr="00016357">
        <w:trPr>
          <w:jc w:val="center"/>
        </w:trPr>
        <w:tc>
          <w:tcPr>
            <w:tcW w:w="5000" w:type="pct"/>
            <w:gridSpan w:val="5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 w14:paraId="565D5764" w14:textId="77777777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Salt bridges</w:t>
            </w:r>
          </w:p>
        </w:tc>
      </w:tr>
      <w:tr w:rsidR="00D25CBD" w:rsidRPr="00C162F7" w14:paraId="6B3AED23" w14:textId="77777777" w:rsidTr="00016357">
        <w:trPr>
          <w:jc w:val="center"/>
        </w:trPr>
        <w:tc>
          <w:tcPr>
            <w:tcW w:w="1132" w:type="pct"/>
            <w:tcBorders>
              <w:top w:val="single" w:sz="6" w:space="0" w:color="008000"/>
              <w:bottom w:val="single" w:sz="6" w:space="0" w:color="008000"/>
              <w:right w:val="nil"/>
            </w:tcBorders>
            <w:vAlign w:val="bottom"/>
          </w:tcPr>
          <w:p w14:paraId="3A5B0F0F" w14:textId="7560F4B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965" w:type="pct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vAlign w:val="bottom"/>
          </w:tcPr>
          <w:p w14:paraId="525D7489" w14:textId="596E6F0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H1</w:t>
            </w:r>
          </w:p>
        </w:tc>
        <w:tc>
          <w:tcPr>
            <w:tcW w:w="968" w:type="pct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vAlign w:val="bottom"/>
          </w:tcPr>
          <w:p w14:paraId="664C8D8D" w14:textId="298B2F8B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8" w:type="pct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vAlign w:val="bottom"/>
          </w:tcPr>
          <w:p w14:paraId="21DF35A3" w14:textId="6267C87D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D1</w:t>
            </w:r>
          </w:p>
        </w:tc>
        <w:tc>
          <w:tcPr>
            <w:tcW w:w="967" w:type="pct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vAlign w:val="bottom"/>
          </w:tcPr>
          <w:p w14:paraId="0B1978C6" w14:textId="41A8FCB6" w:rsidR="00D25CBD" w:rsidRPr="00C162F7" w:rsidRDefault="00D25CBD" w:rsidP="00D2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</w:tr>
    </w:tbl>
    <w:p w14:paraId="5E8EF1CF" w14:textId="61B67066" w:rsidR="00C162F7" w:rsidRDefault="00C162F7">
      <w:pPr>
        <w:rPr>
          <w:rFonts w:ascii="Times New Roman" w:hAnsi="Times New Roman" w:cs="Times New Roman"/>
          <w:sz w:val="20"/>
          <w:szCs w:val="20"/>
        </w:rPr>
      </w:pPr>
    </w:p>
    <w:p w14:paraId="2F02F164" w14:textId="1EF3583B" w:rsidR="003D2A03" w:rsidRDefault="003D2A03">
      <w:pPr>
        <w:rPr>
          <w:rFonts w:ascii="Times New Roman" w:hAnsi="Times New Roman" w:cs="Times New Roman"/>
          <w:sz w:val="20"/>
          <w:szCs w:val="20"/>
        </w:rPr>
      </w:pPr>
    </w:p>
    <w:p w14:paraId="788C8D2C" w14:textId="4310C499" w:rsidR="003D2A03" w:rsidRDefault="003D2A03">
      <w:pPr>
        <w:rPr>
          <w:rFonts w:ascii="Times New Roman" w:hAnsi="Times New Roman" w:cs="Times New Roman"/>
          <w:sz w:val="20"/>
          <w:szCs w:val="20"/>
        </w:rPr>
      </w:pPr>
    </w:p>
    <w:p w14:paraId="755305E8" w14:textId="0D169DCE" w:rsidR="003D2A03" w:rsidRDefault="003D2A03">
      <w:pPr>
        <w:rPr>
          <w:rFonts w:ascii="Times New Roman" w:hAnsi="Times New Roman" w:cs="Times New Roman"/>
          <w:sz w:val="20"/>
          <w:szCs w:val="20"/>
        </w:rPr>
      </w:pPr>
    </w:p>
    <w:p w14:paraId="37B09984" w14:textId="77777777" w:rsidR="003D2A03" w:rsidRPr="00C162F7" w:rsidRDefault="003D2A0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5000" w:type="pct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6"/>
      </w:tblGrid>
      <w:tr w:rsidR="00C162F7" w:rsidRPr="00C162F7" w14:paraId="7EC8F533" w14:textId="77777777" w:rsidTr="00AB12B9">
        <w:trPr>
          <w:trHeight w:val="184"/>
        </w:trPr>
        <w:tc>
          <w:tcPr>
            <w:tcW w:w="5000" w:type="pct"/>
            <w:gridSpan w:val="6"/>
            <w:vMerge w:val="restart"/>
            <w:tcBorders>
              <w:top w:val="single" w:sz="12" w:space="0" w:color="008000"/>
              <w:bottom w:val="single" w:sz="6" w:space="0" w:color="008000"/>
              <w:right w:val="nil"/>
            </w:tcBorders>
            <w:vAlign w:val="center"/>
          </w:tcPr>
          <w:p w14:paraId="5FE567B8" w14:textId="27CA5E7C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ther 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 interfacing residues (</w:t>
            </w: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162F7" w:rsidRPr="00C162F7" w14:paraId="37B21133" w14:textId="77777777" w:rsidTr="00AB12B9">
        <w:trPr>
          <w:trHeight w:val="184"/>
        </w:trPr>
        <w:tc>
          <w:tcPr>
            <w:tcW w:w="5000" w:type="pct"/>
            <w:gridSpan w:val="6"/>
            <w:vMerge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7E73B34A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00620098" w14:textId="77777777" w:rsidTr="00AB12B9">
        <w:tc>
          <w:tcPr>
            <w:tcW w:w="833" w:type="pct"/>
            <w:tcBorders>
              <w:top w:val="single" w:sz="6" w:space="0" w:color="008000"/>
              <w:bottom w:val="nil"/>
              <w:right w:val="nil"/>
            </w:tcBorders>
            <w:vAlign w:val="center"/>
          </w:tcPr>
          <w:p w14:paraId="454A99FC" w14:textId="69AE82D0" w:rsidR="00C162F7" w:rsidRPr="00C162F7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5A0224D3" w14:textId="2BF50FD8" w:rsidR="00C162F7" w:rsidRPr="00C162F7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1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1F4B890C" w14:textId="6635D99E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7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2FD55565" w14:textId="0C00B086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 44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2639DAD6" w14:textId="0541253C" w:rsidR="00C162F7" w:rsidRPr="00C162F7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g 45</w:t>
            </w:r>
          </w:p>
        </w:tc>
        <w:tc>
          <w:tcPr>
            <w:tcW w:w="835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148D00BD" w14:textId="56C18AF1" w:rsidR="00C162F7" w:rsidRPr="00C162F7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 46</w:t>
            </w:r>
          </w:p>
        </w:tc>
      </w:tr>
      <w:tr w:rsidR="00C162F7" w:rsidRPr="00C162F7" w14:paraId="147905D1" w14:textId="77777777" w:rsidTr="00016357"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4ABD87F5" w14:textId="2876E862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 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9972" w14:textId="20E22A23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 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91AB" w14:textId="1CA94E48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0C23" w14:textId="49BE2003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6B57" w14:textId="2ECAA920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 6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AD2A" w14:textId="43ED2CC6" w:rsidR="00D42CCF" w:rsidRPr="00C162F7" w:rsidRDefault="00E44FA0" w:rsidP="00D42C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 62</w:t>
            </w:r>
          </w:p>
        </w:tc>
      </w:tr>
      <w:tr w:rsidR="00D42CCF" w:rsidRPr="00C162F7" w14:paraId="56B8EB1E" w14:textId="77777777" w:rsidTr="00016357">
        <w:tc>
          <w:tcPr>
            <w:tcW w:w="833" w:type="pct"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3B7BCAFF" w14:textId="543C8A6B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 1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17276B23" w14:textId="55E0DC55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10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E45D0AA" w14:textId="360C36A7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 1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3762F761" w14:textId="05FAB721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1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6AB9141C" w14:textId="4936BEA5" w:rsidR="00D42CCF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9456823" w14:textId="4F3C42F0" w:rsidR="00D42CCF" w:rsidRDefault="00D42CCF" w:rsidP="00D42C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A21ADC5" w14:textId="69141DA7" w:rsidR="00C162F7" w:rsidRPr="00C162F7" w:rsidRDefault="00C162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single" w:sz="6" w:space="0" w:color="008000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6"/>
      </w:tblGrid>
      <w:tr w:rsidR="00C162F7" w:rsidRPr="00C162F7" w14:paraId="059ACB38" w14:textId="77777777" w:rsidTr="00AB12B9">
        <w:trPr>
          <w:trHeight w:val="184"/>
          <w:jc w:val="center"/>
        </w:trPr>
        <w:tc>
          <w:tcPr>
            <w:tcW w:w="5000" w:type="pct"/>
            <w:gridSpan w:val="6"/>
            <w:vMerge w:val="restart"/>
            <w:tcBorders>
              <w:top w:val="single" w:sz="12" w:space="0" w:color="008000"/>
              <w:bottom w:val="single" w:sz="6" w:space="0" w:color="008000"/>
              <w:right w:val="nil"/>
            </w:tcBorders>
            <w:vAlign w:val="center"/>
          </w:tcPr>
          <w:p w14:paraId="47258637" w14:textId="56AB7F9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proofErr w:type="spellStart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>WNb</w:t>
            </w:r>
            <w:proofErr w:type="spellEnd"/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interfacing residues (</w:t>
            </w:r>
            <w:r w:rsidR="00C72F1A">
              <w:rPr>
                <w:rFonts w:ascii="Times New Roman" w:hAnsi="Times New Roman" w:cs="Times New Roman"/>
                <w:sz w:val="16"/>
                <w:szCs w:val="16"/>
              </w:rPr>
              <w:t>OC43</w:t>
            </w:r>
            <w:r w:rsidRPr="00C162F7">
              <w:rPr>
                <w:rFonts w:ascii="Times New Roman" w:hAnsi="Times New Roman" w:cs="Times New Roman"/>
                <w:sz w:val="16"/>
                <w:szCs w:val="16"/>
              </w:rPr>
              <w:t xml:space="preserve"> RBD)</w:t>
            </w:r>
          </w:p>
        </w:tc>
      </w:tr>
      <w:tr w:rsidR="00C162F7" w:rsidRPr="00C162F7" w14:paraId="35E1B0E3" w14:textId="77777777" w:rsidTr="00AB12B9">
        <w:trPr>
          <w:trHeight w:val="184"/>
          <w:jc w:val="center"/>
        </w:trPr>
        <w:tc>
          <w:tcPr>
            <w:tcW w:w="5000" w:type="pct"/>
            <w:gridSpan w:val="6"/>
            <w:vMerge/>
            <w:tcBorders>
              <w:top w:val="single" w:sz="6" w:space="0" w:color="008000"/>
              <w:bottom w:val="single" w:sz="6" w:space="0" w:color="008000"/>
              <w:right w:val="nil"/>
            </w:tcBorders>
            <w:vAlign w:val="center"/>
          </w:tcPr>
          <w:p w14:paraId="1E72D1A7" w14:textId="77777777" w:rsidR="00C162F7" w:rsidRPr="00C162F7" w:rsidRDefault="00C162F7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2F7" w:rsidRPr="00C162F7" w14:paraId="057D1E73" w14:textId="77777777" w:rsidTr="00C162F7">
        <w:trPr>
          <w:jc w:val="center"/>
        </w:trPr>
        <w:tc>
          <w:tcPr>
            <w:tcW w:w="833" w:type="pct"/>
            <w:tcBorders>
              <w:top w:val="single" w:sz="6" w:space="0" w:color="008000"/>
              <w:bottom w:val="nil"/>
              <w:right w:val="nil"/>
            </w:tcBorders>
            <w:vAlign w:val="center"/>
          </w:tcPr>
          <w:p w14:paraId="2E4BB74D" w14:textId="578BA0E0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r 424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29C3DFB6" w14:textId="3BCB5B7E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78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5A6A21AE" w14:textId="2EEB41EC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 479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349B04E0" w14:textId="7A13DE0B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480</w:t>
            </w:r>
          </w:p>
        </w:tc>
        <w:tc>
          <w:tcPr>
            <w:tcW w:w="833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3A16D819" w14:textId="725E1944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 484</w:t>
            </w:r>
          </w:p>
        </w:tc>
        <w:tc>
          <w:tcPr>
            <w:tcW w:w="835" w:type="pct"/>
            <w:tcBorders>
              <w:top w:val="single" w:sz="6" w:space="0" w:color="008000"/>
              <w:left w:val="nil"/>
              <w:bottom w:val="nil"/>
              <w:right w:val="nil"/>
            </w:tcBorders>
            <w:vAlign w:val="center"/>
          </w:tcPr>
          <w:p w14:paraId="196CFEF1" w14:textId="28FFB0FD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 490</w:t>
            </w:r>
          </w:p>
        </w:tc>
      </w:tr>
      <w:tr w:rsidR="00C162F7" w:rsidRPr="00C162F7" w14:paraId="142A6993" w14:textId="77777777" w:rsidTr="00016357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  <w:vAlign w:val="center"/>
          </w:tcPr>
          <w:p w14:paraId="2C05CC6A" w14:textId="5770C101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 5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BF8B" w14:textId="7A8ECD35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e 5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2AD0" w14:textId="14F9AEB8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A0">
              <w:rPr>
                <w:rFonts w:ascii="Times New Roman" w:hAnsi="Times New Roman" w:cs="Times New Roman"/>
                <w:sz w:val="16"/>
                <w:szCs w:val="16"/>
              </w:rPr>
              <w:t>Lys 5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3606" w14:textId="6EAE462D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 5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2A18" w14:textId="0DA62116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8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B11C" w14:textId="45F183DC" w:rsidR="00C162F7" w:rsidRPr="00C162F7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 583</w:t>
            </w:r>
          </w:p>
        </w:tc>
      </w:tr>
      <w:tr w:rsidR="00D42CCF" w:rsidRPr="00C162F7" w14:paraId="4AA147BA" w14:textId="77777777" w:rsidTr="00016357">
        <w:trPr>
          <w:jc w:val="center"/>
        </w:trPr>
        <w:tc>
          <w:tcPr>
            <w:tcW w:w="833" w:type="pct"/>
            <w:tcBorders>
              <w:top w:val="nil"/>
              <w:bottom w:val="single" w:sz="6" w:space="0" w:color="008000"/>
              <w:right w:val="nil"/>
            </w:tcBorders>
            <w:vAlign w:val="center"/>
          </w:tcPr>
          <w:p w14:paraId="51EE19FF" w14:textId="6492A78E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 5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3668240E" w14:textId="3178B12D" w:rsidR="00D42CCF" w:rsidRDefault="00E44FA0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A0">
              <w:rPr>
                <w:rFonts w:ascii="Times New Roman" w:hAnsi="Times New Roman" w:cs="Times New Roman"/>
                <w:sz w:val="16"/>
                <w:szCs w:val="16"/>
              </w:rPr>
              <w:t>Ser 5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43BED73" w14:textId="596B0AEB" w:rsidR="00D42CCF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1A112FBE" w14:textId="3F3B390C" w:rsidR="00D42CCF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20615322" w14:textId="6CEE81E2" w:rsidR="00D42CCF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008000"/>
              <w:right w:val="nil"/>
            </w:tcBorders>
            <w:vAlign w:val="center"/>
          </w:tcPr>
          <w:p w14:paraId="50BF014A" w14:textId="5E08446B" w:rsidR="00D42CCF" w:rsidRDefault="00D42CCF" w:rsidP="00AB12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3C28D9F" w14:textId="77777777" w:rsidR="00C162F7" w:rsidRPr="00C162F7" w:rsidRDefault="00C162F7">
      <w:pPr>
        <w:rPr>
          <w:rFonts w:ascii="Times New Roman" w:hAnsi="Times New Roman" w:cs="Times New Roman"/>
        </w:rPr>
      </w:pPr>
    </w:p>
    <w:sectPr w:rsidR="00C162F7" w:rsidRPr="00C162F7" w:rsidSect="00D257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F7"/>
    <w:rsid w:val="000121BA"/>
    <w:rsid w:val="00016357"/>
    <w:rsid w:val="00034757"/>
    <w:rsid w:val="0005041D"/>
    <w:rsid w:val="00086E77"/>
    <w:rsid w:val="000F0BCC"/>
    <w:rsid w:val="001459A3"/>
    <w:rsid w:val="00155816"/>
    <w:rsid w:val="0018686E"/>
    <w:rsid w:val="001A2C66"/>
    <w:rsid w:val="001B4789"/>
    <w:rsid w:val="00261CFE"/>
    <w:rsid w:val="002B4457"/>
    <w:rsid w:val="00305728"/>
    <w:rsid w:val="003462F0"/>
    <w:rsid w:val="00356E60"/>
    <w:rsid w:val="00380E1E"/>
    <w:rsid w:val="003D2A03"/>
    <w:rsid w:val="003E186D"/>
    <w:rsid w:val="00422C21"/>
    <w:rsid w:val="00426C3E"/>
    <w:rsid w:val="0043241F"/>
    <w:rsid w:val="00463231"/>
    <w:rsid w:val="004B3584"/>
    <w:rsid w:val="005831D5"/>
    <w:rsid w:val="00586EE7"/>
    <w:rsid w:val="005929C9"/>
    <w:rsid w:val="005C3F95"/>
    <w:rsid w:val="00644218"/>
    <w:rsid w:val="00646BAE"/>
    <w:rsid w:val="006727E7"/>
    <w:rsid w:val="006745FE"/>
    <w:rsid w:val="006A3735"/>
    <w:rsid w:val="006E26E9"/>
    <w:rsid w:val="00701EC0"/>
    <w:rsid w:val="00702BFB"/>
    <w:rsid w:val="007F603C"/>
    <w:rsid w:val="00895637"/>
    <w:rsid w:val="009518A8"/>
    <w:rsid w:val="009D7C84"/>
    <w:rsid w:val="00AA6DC6"/>
    <w:rsid w:val="00AC7DEE"/>
    <w:rsid w:val="00B01DC5"/>
    <w:rsid w:val="00B42BC5"/>
    <w:rsid w:val="00B56B1F"/>
    <w:rsid w:val="00B94989"/>
    <w:rsid w:val="00BE01F6"/>
    <w:rsid w:val="00BF75AF"/>
    <w:rsid w:val="00C162F7"/>
    <w:rsid w:val="00C23529"/>
    <w:rsid w:val="00C72F1A"/>
    <w:rsid w:val="00CF73C9"/>
    <w:rsid w:val="00D25766"/>
    <w:rsid w:val="00D25CBD"/>
    <w:rsid w:val="00D42CCF"/>
    <w:rsid w:val="00D90942"/>
    <w:rsid w:val="00DA2AD0"/>
    <w:rsid w:val="00DA7BA2"/>
    <w:rsid w:val="00E054FE"/>
    <w:rsid w:val="00E07583"/>
    <w:rsid w:val="00E44FA0"/>
    <w:rsid w:val="00E5265F"/>
    <w:rsid w:val="00E62765"/>
    <w:rsid w:val="00E6592B"/>
    <w:rsid w:val="00EA75EF"/>
    <w:rsid w:val="00EC17F5"/>
    <w:rsid w:val="00EE7F0C"/>
    <w:rsid w:val="00FD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EACDC"/>
  <w15:chartTrackingRefBased/>
  <w15:docId w15:val="{11B38957-416E-5148-943F-4167A8011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2F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D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D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ymm</dc:creator>
  <cp:keywords/>
  <dc:description/>
  <cp:lastModifiedBy>Phillip Pymm</cp:lastModifiedBy>
  <cp:revision>2</cp:revision>
  <dcterms:created xsi:type="dcterms:W3CDTF">2024-02-14T18:19:00Z</dcterms:created>
  <dcterms:modified xsi:type="dcterms:W3CDTF">2024-02-14T18:19:00Z</dcterms:modified>
</cp:coreProperties>
</file>